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60D42" w14:textId="6E3F29CF" w:rsidR="00EC5481" w:rsidRPr="006D5BF6" w:rsidRDefault="00EC5481" w:rsidP="00EC548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D5BF6">
        <w:rPr>
          <w:rFonts w:ascii="Times New Roman" w:hAnsi="Times New Roman" w:cs="Times New Roman"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6D5BF6">
        <w:rPr>
          <w:rFonts w:ascii="Times New Roman" w:hAnsi="Times New Roman" w:cs="Times New Roman"/>
          <w:sz w:val="24"/>
          <w:szCs w:val="24"/>
          <w:lang w:val="en-US"/>
        </w:rPr>
        <w:t xml:space="preserve">: List of the gen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pecifically </w:t>
      </w:r>
      <w:r w:rsidRPr="006D5BF6">
        <w:rPr>
          <w:rFonts w:ascii="Times New Roman" w:hAnsi="Times New Roman" w:cs="Times New Roman"/>
          <w:sz w:val="24"/>
          <w:szCs w:val="24"/>
          <w:lang w:val="en-US"/>
        </w:rPr>
        <w:t xml:space="preserve">regulated following </w:t>
      </w:r>
      <w:proofErr w:type="spellStart"/>
      <w:r w:rsidRPr="006D5BF6">
        <w:rPr>
          <w:rFonts w:ascii="Times New Roman" w:hAnsi="Times New Roman" w:cs="Times New Roman"/>
          <w:sz w:val="24"/>
          <w:szCs w:val="24"/>
          <w:lang w:val="en-US"/>
        </w:rPr>
        <w:t>Ca</w:t>
      </w:r>
      <w:r>
        <w:rPr>
          <w:rFonts w:ascii="Times New Roman" w:hAnsi="Times New Roman" w:cs="Times New Roman"/>
          <w:sz w:val="24"/>
          <w:szCs w:val="24"/>
          <w:lang w:val="en-US"/>
        </w:rPr>
        <w:t>Pa</w:t>
      </w:r>
      <w:proofErr w:type="spellEnd"/>
      <w:r w:rsidRPr="006D5BF6">
        <w:rPr>
          <w:rFonts w:ascii="Times New Roman" w:hAnsi="Times New Roman" w:cs="Times New Roman"/>
          <w:sz w:val="24"/>
          <w:szCs w:val="24"/>
          <w:lang w:val="en-US"/>
        </w:rPr>
        <w:t xml:space="preserve"> treatment on ADCA117 MCTS. </w:t>
      </w:r>
    </w:p>
    <w:tbl>
      <w:tblPr>
        <w:tblW w:w="4962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1"/>
        <w:gridCol w:w="2481"/>
      </w:tblGrid>
      <w:tr w:rsidR="00F53AA5" w:rsidRPr="00AF023F" w14:paraId="2B191D4E" w14:textId="42461FDC" w:rsidTr="00F53AA5">
        <w:trPr>
          <w:trHeight w:val="300"/>
          <w:jc w:val="center"/>
        </w:trPr>
        <w:tc>
          <w:tcPr>
            <w:tcW w:w="2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13C7" w14:textId="1EE14F2E" w:rsidR="00F53AA5" w:rsidRPr="00AF023F" w:rsidRDefault="00F53AA5" w:rsidP="00F53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AF02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Gen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upregulated</w:t>
            </w:r>
            <w:proofErr w:type="spellEnd"/>
          </w:p>
        </w:tc>
        <w:tc>
          <w:tcPr>
            <w:tcW w:w="2481" w:type="dxa"/>
            <w:tcBorders>
              <w:top w:val="nil"/>
              <w:left w:val="nil"/>
              <w:right w:val="nil"/>
            </w:tcBorders>
          </w:tcPr>
          <w:p w14:paraId="1741234D" w14:textId="3E124A43" w:rsidR="00F53AA5" w:rsidRPr="00AF023F" w:rsidRDefault="00F53AA5" w:rsidP="00F53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AF02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Gen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dow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regulated</w:t>
            </w:r>
            <w:proofErr w:type="spellEnd"/>
          </w:p>
        </w:tc>
      </w:tr>
      <w:tr w:rsidR="00F53AA5" w:rsidRPr="00AF023F" w14:paraId="1D61CF98" w14:textId="38F3F56C" w:rsidTr="00F53AA5">
        <w:trPr>
          <w:trHeight w:val="300"/>
          <w:jc w:val="center"/>
        </w:trPr>
        <w:tc>
          <w:tcPr>
            <w:tcW w:w="24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41F3D" w14:textId="77777777" w:rsidR="00F53AA5" w:rsidRPr="00F53AA5" w:rsidRDefault="00F53AA5" w:rsidP="00F53AA5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UBA4A</w:t>
            </w:r>
          </w:p>
          <w:p w14:paraId="6A3F4199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MRPL15</w:t>
            </w:r>
          </w:p>
          <w:p w14:paraId="17C46DA4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GABARAPL2</w:t>
            </w:r>
          </w:p>
          <w:p w14:paraId="65AEE4FF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RID5B</w:t>
            </w:r>
          </w:p>
          <w:p w14:paraId="0194023A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MT2A</w:t>
            </w:r>
          </w:p>
          <w:p w14:paraId="26261AA7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HERC4</w:t>
            </w:r>
          </w:p>
          <w:p w14:paraId="1ED93942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GABARAPL1</w:t>
            </w:r>
          </w:p>
          <w:p w14:paraId="0E766DFC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LC11A2</w:t>
            </w:r>
          </w:p>
          <w:p w14:paraId="706625F0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KR1B1</w:t>
            </w:r>
          </w:p>
          <w:p w14:paraId="19CA5207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KPNA1</w:t>
            </w:r>
          </w:p>
          <w:p w14:paraId="01B98CB8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RNP</w:t>
            </w:r>
          </w:p>
          <w:p w14:paraId="46582ED5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ERPINB2</w:t>
            </w:r>
          </w:p>
          <w:p w14:paraId="40097FDE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BTN2A1</w:t>
            </w:r>
          </w:p>
          <w:p w14:paraId="477B3400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LPP3</w:t>
            </w:r>
          </w:p>
          <w:p w14:paraId="5C86C15C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MCC3</w:t>
            </w:r>
          </w:p>
          <w:p w14:paraId="38B4CCB3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INO80C</w:t>
            </w:r>
          </w:p>
          <w:p w14:paraId="0B1DC68C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RTN1</w:t>
            </w:r>
          </w:p>
          <w:p w14:paraId="1056A255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AF13</w:t>
            </w:r>
          </w:p>
          <w:p w14:paraId="669E5691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ISCU</w:t>
            </w:r>
          </w:p>
          <w:p w14:paraId="636BE1A6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TX1A</w:t>
            </w:r>
          </w:p>
          <w:p w14:paraId="3CBC8980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STN2</w:t>
            </w:r>
          </w:p>
          <w:p w14:paraId="27F3D86E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INC01356</w:t>
            </w:r>
          </w:p>
          <w:p w14:paraId="50C2C123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CRL2</w:t>
            </w:r>
          </w:p>
          <w:p w14:paraId="5A783900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ERPINB4</w:t>
            </w:r>
          </w:p>
          <w:p w14:paraId="512F944F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INC00632</w:t>
            </w:r>
          </w:p>
          <w:p w14:paraId="29597657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INHBA</w:t>
            </w:r>
          </w:p>
          <w:p w14:paraId="681DA0B3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AMB3</w:t>
            </w:r>
          </w:p>
          <w:p w14:paraId="53AADC9A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TP1B1</w:t>
            </w:r>
          </w:p>
          <w:p w14:paraId="5CDDD729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LCD5</w:t>
            </w:r>
          </w:p>
          <w:p w14:paraId="45942A38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GM2</w:t>
            </w:r>
          </w:p>
          <w:p w14:paraId="60247684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MEM38B</w:t>
            </w:r>
          </w:p>
          <w:p w14:paraId="71E38D6D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CL20</w:t>
            </w:r>
          </w:p>
          <w:p w14:paraId="41B588E1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URAP1L</w:t>
            </w:r>
          </w:p>
          <w:p w14:paraId="6C510A5C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FMN1</w:t>
            </w:r>
          </w:p>
          <w:p w14:paraId="7C075777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DGRF4</w:t>
            </w:r>
          </w:p>
          <w:p w14:paraId="40B36DBC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EBPB</w:t>
            </w:r>
          </w:p>
          <w:p w14:paraId="3E85A8BA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INC01128</w:t>
            </w:r>
          </w:p>
          <w:p w14:paraId="28A6C2D6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RCAN1</w:t>
            </w:r>
          </w:p>
          <w:p w14:paraId="208D485D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OC105378047</w:t>
            </w:r>
          </w:p>
          <w:p w14:paraId="671DC93C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INC02454</w:t>
            </w:r>
          </w:p>
          <w:p w14:paraId="7CBDFE80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DK17</w:t>
            </w:r>
          </w:p>
          <w:p w14:paraId="1FD9706F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VNN1</w:t>
            </w:r>
          </w:p>
          <w:p w14:paraId="73BB1695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RIM8</w:t>
            </w:r>
          </w:p>
          <w:p w14:paraId="6B5E3E2C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AB39</w:t>
            </w:r>
          </w:p>
          <w:p w14:paraId="19841B7E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NFKBIA</w:t>
            </w:r>
          </w:p>
          <w:p w14:paraId="7C1F6DD6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DRAM1</w:t>
            </w:r>
          </w:p>
          <w:p w14:paraId="5CC5AC5E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TX3</w:t>
            </w:r>
          </w:p>
          <w:p w14:paraId="26727548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MRGPRX3</w:t>
            </w:r>
          </w:p>
          <w:p w14:paraId="100A0A8D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lastRenderedPageBreak/>
              <w:t>ZNF79</w:t>
            </w:r>
          </w:p>
          <w:p w14:paraId="6C4369F5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MPP4</w:t>
            </w:r>
          </w:p>
          <w:p w14:paraId="7144D8AF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INC02535</w:t>
            </w:r>
          </w:p>
          <w:p w14:paraId="79399500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LC7A7</w:t>
            </w:r>
          </w:p>
          <w:p w14:paraId="311622B4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RHGEF2</w:t>
            </w:r>
          </w:p>
          <w:p w14:paraId="393E170D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UBA5</w:t>
            </w:r>
          </w:p>
          <w:p w14:paraId="1E072863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OC101927151</w:t>
            </w:r>
          </w:p>
          <w:p w14:paraId="13A52F91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DCBLD2</w:t>
            </w:r>
          </w:p>
          <w:p w14:paraId="431E79BC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RIM23</w:t>
            </w:r>
          </w:p>
          <w:p w14:paraId="0330F3A6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DCUN1D3</w:t>
            </w:r>
          </w:p>
          <w:p w14:paraId="07FFCC53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GDNF-AS1</w:t>
            </w:r>
          </w:p>
          <w:p w14:paraId="7B4E3549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NOP14-AS1</w:t>
            </w:r>
          </w:p>
          <w:p w14:paraId="025F3E01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ACC1</w:t>
            </w:r>
          </w:p>
          <w:p w14:paraId="1ADA66BC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INC00342</w:t>
            </w:r>
          </w:p>
          <w:p w14:paraId="47A400E2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MYO1B</w:t>
            </w:r>
          </w:p>
          <w:p w14:paraId="79C2ACA0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EDN1</w:t>
            </w:r>
          </w:p>
          <w:p w14:paraId="3C655DC0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OC105369201</w:t>
            </w:r>
          </w:p>
          <w:p w14:paraId="17CA70AF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YRDC</w:t>
            </w:r>
          </w:p>
          <w:p w14:paraId="4C51AC8F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TP6V0A1</w:t>
            </w:r>
          </w:p>
          <w:p w14:paraId="7455D29F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BI3</w:t>
            </w:r>
          </w:p>
          <w:p w14:paraId="7D85FEB7" w14:textId="1B7E1473" w:rsidR="00F53AA5" w:rsidRPr="00AF023F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TAFR</w:t>
            </w:r>
          </w:p>
        </w:tc>
        <w:tc>
          <w:tcPr>
            <w:tcW w:w="2481" w:type="dxa"/>
            <w:tcBorders>
              <w:left w:val="nil"/>
              <w:bottom w:val="nil"/>
              <w:right w:val="nil"/>
            </w:tcBorders>
          </w:tcPr>
          <w:p w14:paraId="1E7B130B" w14:textId="77777777" w:rsidR="00F53AA5" w:rsidRPr="00F53AA5" w:rsidRDefault="00F53AA5" w:rsidP="00F53AA5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lastRenderedPageBreak/>
              <w:t>HCFC1R1</w:t>
            </w:r>
          </w:p>
          <w:p w14:paraId="729653E0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GALS3</w:t>
            </w:r>
          </w:p>
          <w:p w14:paraId="0C1CB223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UL4B</w:t>
            </w:r>
          </w:p>
          <w:p w14:paraId="43EAA2A2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ULT1A1</w:t>
            </w:r>
          </w:p>
          <w:p w14:paraId="1B6E0A5A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HPRT1</w:t>
            </w:r>
          </w:p>
          <w:p w14:paraId="678FEEF1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MTHFD1</w:t>
            </w:r>
          </w:p>
          <w:p w14:paraId="17CE81FF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EP250</w:t>
            </w:r>
          </w:p>
          <w:p w14:paraId="685DE36F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HMGN2</w:t>
            </w:r>
          </w:p>
          <w:p w14:paraId="74EB0452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HY1</w:t>
            </w:r>
          </w:p>
          <w:p w14:paraId="7711A650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100A10</w:t>
            </w:r>
          </w:p>
          <w:p w14:paraId="7B2633E2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MC1A</w:t>
            </w:r>
          </w:p>
          <w:p w14:paraId="03A169CE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EMP2</w:t>
            </w:r>
          </w:p>
          <w:p w14:paraId="6264AB52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EXOC4</w:t>
            </w:r>
          </w:p>
          <w:p w14:paraId="4B0D5E6D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IAH1</w:t>
            </w:r>
          </w:p>
          <w:p w14:paraId="5AEC5C2E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VRK1</w:t>
            </w:r>
          </w:p>
          <w:p w14:paraId="38992FB9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NASP</w:t>
            </w:r>
          </w:p>
          <w:p w14:paraId="67C88BF8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ERLIN1</w:t>
            </w:r>
          </w:p>
          <w:p w14:paraId="13AE990A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FARS2</w:t>
            </w:r>
          </w:p>
          <w:p w14:paraId="2C31D659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MEM237</w:t>
            </w:r>
          </w:p>
          <w:p w14:paraId="0EF8D346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DGLUCY</w:t>
            </w:r>
          </w:p>
          <w:p w14:paraId="7ACDEE15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CAF1</w:t>
            </w:r>
          </w:p>
          <w:p w14:paraId="49338AAC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OC100419583</w:t>
            </w:r>
          </w:p>
          <w:p w14:paraId="595BC9D1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LAAT4</w:t>
            </w:r>
          </w:p>
          <w:p w14:paraId="315A2EE5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NFYB</w:t>
            </w:r>
          </w:p>
          <w:p w14:paraId="6BC5C41B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MCM4</w:t>
            </w:r>
          </w:p>
          <w:p w14:paraId="1D013380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AMB1</w:t>
            </w:r>
          </w:p>
          <w:p w14:paraId="52217A5C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SAT1</w:t>
            </w:r>
          </w:p>
          <w:p w14:paraId="695FF27D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LXDC2</w:t>
            </w:r>
          </w:p>
          <w:p w14:paraId="20E681CD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DKAL1</w:t>
            </w:r>
          </w:p>
          <w:p w14:paraId="460E4786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HHIPL2</w:t>
            </w:r>
          </w:p>
          <w:p w14:paraId="2CDAC668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UBR7</w:t>
            </w:r>
          </w:p>
          <w:p w14:paraId="5FFA5EBE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LC39A11</w:t>
            </w:r>
          </w:p>
          <w:p w14:paraId="23118C7F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HEK1</w:t>
            </w:r>
          </w:p>
          <w:p w14:paraId="7347A612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NAV1</w:t>
            </w:r>
          </w:p>
          <w:p w14:paraId="1EBAFAC0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TAD2</w:t>
            </w:r>
          </w:p>
          <w:p w14:paraId="0632551F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WDHD1</w:t>
            </w:r>
          </w:p>
          <w:p w14:paraId="53F830AC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DC25B</w:t>
            </w:r>
          </w:p>
          <w:p w14:paraId="737008FA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ZNF766</w:t>
            </w:r>
          </w:p>
          <w:p w14:paraId="2C155E80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CDC14</w:t>
            </w:r>
          </w:p>
          <w:p w14:paraId="4AD71BC2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KIF11</w:t>
            </w:r>
          </w:p>
          <w:p w14:paraId="3950B15A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NKRD37</w:t>
            </w:r>
          </w:p>
          <w:p w14:paraId="67B0954C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LK4</w:t>
            </w:r>
          </w:p>
          <w:p w14:paraId="7C5C6903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JADE1</w:t>
            </w:r>
          </w:p>
          <w:p w14:paraId="00358138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CK2</w:t>
            </w:r>
          </w:p>
          <w:p w14:paraId="1FAAEED4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HAF1A</w:t>
            </w:r>
          </w:p>
          <w:p w14:paraId="7B98F84E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LDH3B1</w:t>
            </w:r>
          </w:p>
          <w:p w14:paraId="367AC6E4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RABD2A</w:t>
            </w:r>
          </w:p>
          <w:p w14:paraId="1F2CEABA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NTRL</w:t>
            </w:r>
          </w:p>
          <w:p w14:paraId="1935A981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lastRenderedPageBreak/>
              <w:t>POLE2</w:t>
            </w:r>
          </w:p>
          <w:p w14:paraId="3AB47BBA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FOLR1</w:t>
            </w:r>
          </w:p>
          <w:p w14:paraId="38FB5B73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OL5A1</w:t>
            </w:r>
          </w:p>
          <w:p w14:paraId="1DF00C31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BF2</w:t>
            </w:r>
          </w:p>
          <w:p w14:paraId="1D107D3C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NCAPG2</w:t>
            </w:r>
          </w:p>
          <w:p w14:paraId="1CA11A93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ZNF93</w:t>
            </w:r>
          </w:p>
          <w:p w14:paraId="6B854095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YNE2</w:t>
            </w:r>
          </w:p>
          <w:p w14:paraId="720B8365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CLT1</w:t>
            </w:r>
          </w:p>
          <w:p w14:paraId="3EBCAFDB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EFHC1</w:t>
            </w:r>
          </w:p>
          <w:p w14:paraId="67B32944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DCDC2</w:t>
            </w:r>
          </w:p>
          <w:p w14:paraId="5F430532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BLM</w:t>
            </w:r>
          </w:p>
          <w:p w14:paraId="292B33CB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ID1</w:t>
            </w:r>
          </w:p>
          <w:p w14:paraId="796ECA69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HIST1H4E</w:t>
            </w:r>
          </w:p>
          <w:p w14:paraId="2A580BEB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CN3</w:t>
            </w:r>
          </w:p>
          <w:p w14:paraId="0ECDEDE5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PP1R9A</w:t>
            </w:r>
          </w:p>
          <w:p w14:paraId="0D2C3486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XCL14</w:t>
            </w:r>
          </w:p>
          <w:p w14:paraId="73E7B358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TPRM</w:t>
            </w:r>
          </w:p>
          <w:p w14:paraId="1AD83FCA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MRC2</w:t>
            </w:r>
          </w:p>
          <w:p w14:paraId="7513F5EE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LC27A5</w:t>
            </w:r>
          </w:p>
          <w:p w14:paraId="19CEAB97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OLA1</w:t>
            </w:r>
          </w:p>
          <w:p w14:paraId="28998AB6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INC01508</w:t>
            </w:r>
          </w:p>
          <w:p w14:paraId="256B2D34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NFSF4</w:t>
            </w:r>
          </w:p>
          <w:p w14:paraId="1BB1E980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USP1</w:t>
            </w:r>
          </w:p>
          <w:p w14:paraId="1357A387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SB9</w:t>
            </w:r>
          </w:p>
          <w:p w14:paraId="24292539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RO</w:t>
            </w:r>
          </w:p>
          <w:p w14:paraId="5985B181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HF19</w:t>
            </w:r>
          </w:p>
          <w:p w14:paraId="78F78BBC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OXL1</w:t>
            </w:r>
          </w:p>
          <w:p w14:paraId="4BB89E63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CDC152</w:t>
            </w:r>
          </w:p>
          <w:p w14:paraId="04A115CF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BR3</w:t>
            </w:r>
          </w:p>
          <w:p w14:paraId="32CE5182" w14:textId="77777777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KIF14</w:t>
            </w:r>
          </w:p>
          <w:p w14:paraId="021B0FC6" w14:textId="3019C19E" w:rsidR="00F53AA5" w:rsidRPr="00F53AA5" w:rsidRDefault="00F53AA5" w:rsidP="00F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LC16A7</w:t>
            </w:r>
          </w:p>
        </w:tc>
      </w:tr>
    </w:tbl>
    <w:p w14:paraId="53374D3B" w14:textId="45D1DB59" w:rsidR="000302FD" w:rsidRDefault="000302FD" w:rsidP="00F53AA5">
      <w:pPr>
        <w:rPr>
          <w:lang w:val="en-US"/>
        </w:rPr>
      </w:pPr>
    </w:p>
    <w:sectPr w:rsidR="000302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57700A" w14:textId="77777777" w:rsidR="0079394C" w:rsidRDefault="0079394C" w:rsidP="00F53AA5">
      <w:pPr>
        <w:spacing w:after="0" w:line="240" w:lineRule="auto"/>
      </w:pPr>
      <w:r>
        <w:separator/>
      </w:r>
    </w:p>
  </w:endnote>
  <w:endnote w:type="continuationSeparator" w:id="0">
    <w:p w14:paraId="480AA254" w14:textId="77777777" w:rsidR="0079394C" w:rsidRDefault="0079394C" w:rsidP="00F53A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10F0BF" w14:textId="77777777" w:rsidR="0079394C" w:rsidRDefault="0079394C" w:rsidP="00F53AA5">
      <w:pPr>
        <w:spacing w:after="0" w:line="240" w:lineRule="auto"/>
      </w:pPr>
      <w:r>
        <w:separator/>
      </w:r>
    </w:p>
  </w:footnote>
  <w:footnote w:type="continuationSeparator" w:id="0">
    <w:p w14:paraId="6B7E5ADD" w14:textId="77777777" w:rsidR="0079394C" w:rsidRDefault="0079394C" w:rsidP="00F53A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481"/>
    <w:rsid w:val="000302FD"/>
    <w:rsid w:val="0079394C"/>
    <w:rsid w:val="009C5E78"/>
    <w:rsid w:val="00E74D92"/>
    <w:rsid w:val="00EC5481"/>
    <w:rsid w:val="00F53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577C88"/>
  <w15:chartTrackingRefBased/>
  <w15:docId w15:val="{A7F62193-9A4B-481A-BBA0-467850FC5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548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F53A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53AA5"/>
  </w:style>
  <w:style w:type="paragraph" w:styleId="Pieddepage">
    <w:name w:val="footer"/>
    <w:basedOn w:val="Normal"/>
    <w:link w:val="PieddepageCar"/>
    <w:uiPriority w:val="99"/>
    <w:unhideWhenUsed/>
    <w:rsid w:val="00F53A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53A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660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174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</dc:creator>
  <cp:keywords/>
  <dc:description/>
  <cp:lastModifiedBy>Christophe</cp:lastModifiedBy>
  <cp:revision>1</cp:revision>
  <dcterms:created xsi:type="dcterms:W3CDTF">2024-02-19T08:11:00Z</dcterms:created>
  <dcterms:modified xsi:type="dcterms:W3CDTF">2024-02-19T09:18:00Z</dcterms:modified>
</cp:coreProperties>
</file>